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C3AEF" w14:textId="77777777" w:rsidR="009139DE" w:rsidRPr="009B0EC7" w:rsidRDefault="009139DE" w:rsidP="009139DE">
      <w:pPr>
        <w:rPr>
          <w:rFonts w:ascii="Arial" w:hAnsi="Arial" w:cs="Arial"/>
          <w:color w:val="000000" w:themeColor="text1"/>
          <w:lang w:val="en-US"/>
        </w:rPr>
      </w:pPr>
      <w:r w:rsidRPr="009B0EC7">
        <w:rPr>
          <w:rFonts w:ascii="Arial" w:hAnsi="Arial" w:cs="Arial"/>
          <w:color w:val="000000" w:themeColor="text1"/>
          <w:lang w:val="en-US"/>
        </w:rPr>
        <w:t>Table S1: Multilevel bivariate linear regression on outcome measures</w:t>
      </w: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2875"/>
        <w:gridCol w:w="2250"/>
        <w:gridCol w:w="2340"/>
        <w:gridCol w:w="2183"/>
        <w:gridCol w:w="2366"/>
        <w:gridCol w:w="2160"/>
      </w:tblGrid>
      <w:tr w:rsidR="009139DE" w:rsidRPr="00BA3529" w14:paraId="5DA33BF6" w14:textId="77777777" w:rsidTr="00BD3010">
        <w:tc>
          <w:tcPr>
            <w:tcW w:w="2875" w:type="dxa"/>
            <w:vMerge w:val="restart"/>
          </w:tcPr>
          <w:p w14:paraId="282DA8BC" w14:textId="77777777" w:rsidR="009139DE" w:rsidRPr="009B0EC7" w:rsidRDefault="009139DE" w:rsidP="00BD3010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b/>
                <w:color w:val="000000" w:themeColor="text1"/>
                <w:lang w:val="en-US"/>
              </w:rPr>
              <w:t>Characteristic</w:t>
            </w:r>
          </w:p>
        </w:tc>
        <w:tc>
          <w:tcPr>
            <w:tcW w:w="2250" w:type="dxa"/>
            <w:vMerge w:val="restart"/>
          </w:tcPr>
          <w:p w14:paraId="7AAEF9D4" w14:textId="77777777" w:rsidR="009139DE" w:rsidRPr="009B0EC7" w:rsidRDefault="009139DE" w:rsidP="00BD3010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b/>
                <w:color w:val="000000" w:themeColor="text1"/>
                <w:lang w:val="en-US"/>
              </w:rPr>
              <w:t>Category</w:t>
            </w:r>
          </w:p>
        </w:tc>
        <w:tc>
          <w:tcPr>
            <w:tcW w:w="2340" w:type="dxa"/>
          </w:tcPr>
          <w:p w14:paraId="25B32970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b/>
                <w:color w:val="000000" w:themeColor="text1"/>
                <w:lang w:val="en-US"/>
              </w:rPr>
              <w:t>Perceived stress</w:t>
            </w:r>
          </w:p>
        </w:tc>
        <w:tc>
          <w:tcPr>
            <w:tcW w:w="2183" w:type="dxa"/>
          </w:tcPr>
          <w:p w14:paraId="6549650F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b/>
                <w:color w:val="000000" w:themeColor="text1"/>
                <w:lang w:val="en-US"/>
              </w:rPr>
              <w:t>Burnout</w:t>
            </w:r>
          </w:p>
        </w:tc>
        <w:tc>
          <w:tcPr>
            <w:tcW w:w="2366" w:type="dxa"/>
          </w:tcPr>
          <w:p w14:paraId="4BB6D334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b/>
                <w:color w:val="000000" w:themeColor="text1"/>
                <w:lang w:val="en-US"/>
              </w:rPr>
              <w:t>HRV</w:t>
            </w: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>lnRMSSD</w:t>
            </w:r>
            <w:proofErr w:type="spellEnd"/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2160" w:type="dxa"/>
          </w:tcPr>
          <w:p w14:paraId="3FD15B2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b/>
                <w:color w:val="000000" w:themeColor="text1"/>
                <w:lang w:val="en-US"/>
              </w:rPr>
              <w:t>Cortisol (log</w:t>
            </w:r>
          </w:p>
        </w:tc>
      </w:tr>
      <w:tr w:rsidR="009139DE" w:rsidRPr="00BA3529" w14:paraId="3FA16796" w14:textId="77777777" w:rsidTr="00BD3010">
        <w:tc>
          <w:tcPr>
            <w:tcW w:w="2875" w:type="dxa"/>
            <w:vMerge/>
          </w:tcPr>
          <w:p w14:paraId="5A40472C" w14:textId="77777777" w:rsidR="009139DE" w:rsidRPr="009B0EC7" w:rsidRDefault="009139DE" w:rsidP="00BD3010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2250" w:type="dxa"/>
            <w:vMerge/>
          </w:tcPr>
          <w:p w14:paraId="6EF75805" w14:textId="77777777" w:rsidR="009139DE" w:rsidRPr="009B0EC7" w:rsidRDefault="009139DE" w:rsidP="00BD3010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2340" w:type="dxa"/>
          </w:tcPr>
          <w:p w14:paraId="21F8AD62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b/>
                <w:color w:val="000000" w:themeColor="text1"/>
                <w:lang w:val="en-US"/>
              </w:rPr>
              <w:t>coefficient (95% CI)</w:t>
            </w:r>
          </w:p>
        </w:tc>
        <w:tc>
          <w:tcPr>
            <w:tcW w:w="2183" w:type="dxa"/>
          </w:tcPr>
          <w:p w14:paraId="5C203BED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b/>
                <w:color w:val="000000" w:themeColor="text1"/>
                <w:lang w:val="en-US"/>
              </w:rPr>
              <w:t>coefficient (95% CI)</w:t>
            </w:r>
          </w:p>
        </w:tc>
        <w:tc>
          <w:tcPr>
            <w:tcW w:w="2366" w:type="dxa"/>
          </w:tcPr>
          <w:p w14:paraId="5BA7DD32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b/>
                <w:color w:val="000000" w:themeColor="text1"/>
                <w:lang w:val="en-US"/>
              </w:rPr>
              <w:t>coefficient (95% CI)</w:t>
            </w:r>
          </w:p>
        </w:tc>
        <w:tc>
          <w:tcPr>
            <w:tcW w:w="2160" w:type="dxa"/>
          </w:tcPr>
          <w:p w14:paraId="51DDA8CB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b/>
                <w:color w:val="000000" w:themeColor="text1"/>
                <w:lang w:val="en-US"/>
              </w:rPr>
              <w:t>coefficient (95% CI)</w:t>
            </w:r>
          </w:p>
        </w:tc>
      </w:tr>
      <w:tr w:rsidR="009139DE" w:rsidRPr="00BA3529" w14:paraId="685C5007" w14:textId="77777777" w:rsidTr="00BD3010">
        <w:tc>
          <w:tcPr>
            <w:tcW w:w="2875" w:type="dxa"/>
            <w:vMerge w:val="restart"/>
          </w:tcPr>
          <w:p w14:paraId="2E0FB84A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Gender</w:t>
            </w:r>
          </w:p>
        </w:tc>
        <w:tc>
          <w:tcPr>
            <w:tcW w:w="2250" w:type="dxa"/>
          </w:tcPr>
          <w:p w14:paraId="2C1DBDB5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Female</w:t>
            </w:r>
          </w:p>
        </w:tc>
        <w:tc>
          <w:tcPr>
            <w:tcW w:w="2340" w:type="dxa"/>
          </w:tcPr>
          <w:p w14:paraId="0C03A5E5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02FFED34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2F3BA168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1DABF17F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3B07489B" w14:textId="77777777" w:rsidTr="00BD3010">
        <w:tc>
          <w:tcPr>
            <w:tcW w:w="2875" w:type="dxa"/>
            <w:vMerge/>
          </w:tcPr>
          <w:p w14:paraId="387713E8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4B436C52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Male</w:t>
            </w:r>
          </w:p>
        </w:tc>
        <w:tc>
          <w:tcPr>
            <w:tcW w:w="2340" w:type="dxa"/>
          </w:tcPr>
          <w:p w14:paraId="749F52BD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90 (-5.25,7.06)</w:t>
            </w:r>
          </w:p>
        </w:tc>
        <w:tc>
          <w:tcPr>
            <w:tcW w:w="2183" w:type="dxa"/>
          </w:tcPr>
          <w:p w14:paraId="1F360B68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17 (-0.72,1.07)</w:t>
            </w:r>
          </w:p>
        </w:tc>
        <w:tc>
          <w:tcPr>
            <w:tcW w:w="2366" w:type="dxa"/>
          </w:tcPr>
          <w:p w14:paraId="77605A3D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20 (-0.35,0.75)</w:t>
            </w:r>
          </w:p>
        </w:tc>
        <w:tc>
          <w:tcPr>
            <w:tcW w:w="2160" w:type="dxa"/>
          </w:tcPr>
          <w:p w14:paraId="4672BE9C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</w:tr>
      <w:tr w:rsidR="009139DE" w:rsidRPr="00BA3529" w14:paraId="558DD8EC" w14:textId="77777777" w:rsidTr="00BD3010">
        <w:tc>
          <w:tcPr>
            <w:tcW w:w="2875" w:type="dxa"/>
            <w:vMerge w:val="restart"/>
          </w:tcPr>
          <w:p w14:paraId="2179254C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Age</w:t>
            </w:r>
          </w:p>
        </w:tc>
        <w:tc>
          <w:tcPr>
            <w:tcW w:w="2250" w:type="dxa"/>
          </w:tcPr>
          <w:p w14:paraId="3F9896EC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23 to 29 years</w:t>
            </w:r>
          </w:p>
        </w:tc>
        <w:tc>
          <w:tcPr>
            <w:tcW w:w="2340" w:type="dxa"/>
          </w:tcPr>
          <w:p w14:paraId="5BE2AC0E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21EF8A80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7DA11C2D" w14:textId="77777777" w:rsidR="009139DE" w:rsidRPr="009B0EC7" w:rsidRDefault="009139DE" w:rsidP="00BD301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28C2D5B9" w14:textId="77777777" w:rsidR="009139DE" w:rsidRPr="009B0EC7" w:rsidRDefault="009139DE" w:rsidP="00BD301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6900CA1E" w14:textId="77777777" w:rsidTr="00BD3010">
        <w:tc>
          <w:tcPr>
            <w:tcW w:w="2875" w:type="dxa"/>
            <w:vMerge/>
          </w:tcPr>
          <w:p w14:paraId="3DC7B0D9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30D849E0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30 to 39 years</w:t>
            </w:r>
          </w:p>
        </w:tc>
        <w:tc>
          <w:tcPr>
            <w:tcW w:w="2340" w:type="dxa"/>
          </w:tcPr>
          <w:p w14:paraId="7496F66E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73 (-1.25,2.71)</w:t>
            </w:r>
          </w:p>
        </w:tc>
        <w:tc>
          <w:tcPr>
            <w:tcW w:w="2183" w:type="dxa"/>
          </w:tcPr>
          <w:p w14:paraId="5E78D4EB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19 (-0.15,0.54)</w:t>
            </w:r>
          </w:p>
        </w:tc>
        <w:tc>
          <w:tcPr>
            <w:tcW w:w="2366" w:type="dxa"/>
          </w:tcPr>
          <w:p w14:paraId="5C8D180E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11 (-0.04,0.25)</w:t>
            </w:r>
          </w:p>
        </w:tc>
        <w:tc>
          <w:tcPr>
            <w:tcW w:w="2160" w:type="dxa"/>
          </w:tcPr>
          <w:p w14:paraId="2BE0C560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09 (-0.43,0.24)</w:t>
            </w:r>
          </w:p>
        </w:tc>
      </w:tr>
      <w:tr w:rsidR="009139DE" w:rsidRPr="00BA3529" w14:paraId="4E0C1A1C" w14:textId="77777777" w:rsidTr="00BD3010">
        <w:tc>
          <w:tcPr>
            <w:tcW w:w="2875" w:type="dxa"/>
            <w:vMerge/>
          </w:tcPr>
          <w:p w14:paraId="5E56BD5C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40AB51CE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40 to 52 years</w:t>
            </w:r>
          </w:p>
        </w:tc>
        <w:tc>
          <w:tcPr>
            <w:tcW w:w="2340" w:type="dxa"/>
          </w:tcPr>
          <w:p w14:paraId="076E2E72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1.19 (-4.48,2.10)</w:t>
            </w:r>
          </w:p>
        </w:tc>
        <w:tc>
          <w:tcPr>
            <w:tcW w:w="2183" w:type="dxa"/>
          </w:tcPr>
          <w:p w14:paraId="28F88064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17 (-0.30,0.64)</w:t>
            </w:r>
          </w:p>
        </w:tc>
        <w:tc>
          <w:tcPr>
            <w:tcW w:w="2366" w:type="dxa"/>
          </w:tcPr>
          <w:p w14:paraId="60623FE9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0.17 (-0.35,0.02)</w:t>
            </w:r>
          </w:p>
        </w:tc>
        <w:tc>
          <w:tcPr>
            <w:tcW w:w="2160" w:type="dxa"/>
          </w:tcPr>
          <w:p w14:paraId="343AC7B4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32 (-0.76,0.12)</w:t>
            </w:r>
          </w:p>
        </w:tc>
      </w:tr>
      <w:tr w:rsidR="009139DE" w:rsidRPr="00BA3529" w14:paraId="6E64B69F" w14:textId="77777777" w:rsidTr="00BD3010">
        <w:tc>
          <w:tcPr>
            <w:tcW w:w="2875" w:type="dxa"/>
            <w:vMerge w:val="restart"/>
          </w:tcPr>
          <w:p w14:paraId="41527638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Marital status</w:t>
            </w:r>
          </w:p>
        </w:tc>
        <w:tc>
          <w:tcPr>
            <w:tcW w:w="2250" w:type="dxa"/>
          </w:tcPr>
          <w:p w14:paraId="138E1837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Married</w:t>
            </w:r>
          </w:p>
        </w:tc>
        <w:tc>
          <w:tcPr>
            <w:tcW w:w="2340" w:type="dxa"/>
          </w:tcPr>
          <w:p w14:paraId="4D43AF9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38B47492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7DE8E5C5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6AC3A383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4C7D1BEF" w14:textId="77777777" w:rsidTr="00BD3010">
        <w:tc>
          <w:tcPr>
            <w:tcW w:w="2875" w:type="dxa"/>
            <w:vMerge/>
          </w:tcPr>
          <w:p w14:paraId="28BEF064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40190545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All single</w:t>
            </w:r>
          </w:p>
        </w:tc>
        <w:tc>
          <w:tcPr>
            <w:tcW w:w="2340" w:type="dxa"/>
          </w:tcPr>
          <w:p w14:paraId="1AEBF2D9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48 (-1.46,2.42)</w:t>
            </w:r>
          </w:p>
        </w:tc>
        <w:tc>
          <w:tcPr>
            <w:tcW w:w="2183" w:type="dxa"/>
          </w:tcPr>
          <w:p w14:paraId="68D02CF2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25 (-0.10,0.60)</w:t>
            </w:r>
          </w:p>
        </w:tc>
        <w:tc>
          <w:tcPr>
            <w:tcW w:w="2366" w:type="dxa"/>
          </w:tcPr>
          <w:p w14:paraId="15593002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0.04 (-0.27,0.18)</w:t>
            </w:r>
          </w:p>
        </w:tc>
        <w:tc>
          <w:tcPr>
            <w:tcW w:w="2160" w:type="dxa"/>
          </w:tcPr>
          <w:p w14:paraId="19938C61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04 (-0.24,0.33)</w:t>
            </w:r>
          </w:p>
        </w:tc>
      </w:tr>
      <w:tr w:rsidR="009139DE" w:rsidRPr="00BA3529" w14:paraId="00F5B91D" w14:textId="77777777" w:rsidTr="00BD3010">
        <w:tc>
          <w:tcPr>
            <w:tcW w:w="2875" w:type="dxa"/>
            <w:vMerge w:val="restart"/>
          </w:tcPr>
          <w:p w14:paraId="76A59097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Number of children</w:t>
            </w:r>
          </w:p>
        </w:tc>
        <w:tc>
          <w:tcPr>
            <w:tcW w:w="2250" w:type="dxa"/>
          </w:tcPr>
          <w:p w14:paraId="48A8D8DB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No children</w:t>
            </w:r>
          </w:p>
        </w:tc>
        <w:tc>
          <w:tcPr>
            <w:tcW w:w="2340" w:type="dxa"/>
          </w:tcPr>
          <w:p w14:paraId="109427E6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1ECB49F8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77E17765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1FAE68C3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298A9853" w14:textId="77777777" w:rsidTr="00BD3010">
        <w:tc>
          <w:tcPr>
            <w:tcW w:w="2875" w:type="dxa"/>
            <w:vMerge/>
          </w:tcPr>
          <w:p w14:paraId="6DCB50D1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2BE8667A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1 to 2 children</w:t>
            </w:r>
          </w:p>
        </w:tc>
        <w:tc>
          <w:tcPr>
            <w:tcW w:w="2340" w:type="dxa"/>
          </w:tcPr>
          <w:p w14:paraId="0DB021C7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57 (-1.43,2.57)</w:t>
            </w:r>
          </w:p>
        </w:tc>
        <w:tc>
          <w:tcPr>
            <w:tcW w:w="2183" w:type="dxa"/>
          </w:tcPr>
          <w:p w14:paraId="390C7F66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27 (0.01,0.54) *</w:t>
            </w:r>
          </w:p>
        </w:tc>
        <w:tc>
          <w:tcPr>
            <w:tcW w:w="2366" w:type="dxa"/>
          </w:tcPr>
          <w:p w14:paraId="2F80370F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06 (-0.12,0.24)</w:t>
            </w:r>
          </w:p>
        </w:tc>
        <w:tc>
          <w:tcPr>
            <w:tcW w:w="2160" w:type="dxa"/>
          </w:tcPr>
          <w:p w14:paraId="64CD0D78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29 (-0.58, -0.002) *</w:t>
            </w:r>
          </w:p>
        </w:tc>
      </w:tr>
      <w:tr w:rsidR="009139DE" w:rsidRPr="00BA3529" w14:paraId="36D7475D" w14:textId="77777777" w:rsidTr="00BD3010">
        <w:tc>
          <w:tcPr>
            <w:tcW w:w="2875" w:type="dxa"/>
            <w:vMerge/>
          </w:tcPr>
          <w:p w14:paraId="450278ED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0AE5EE99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3 or more children</w:t>
            </w:r>
          </w:p>
        </w:tc>
        <w:tc>
          <w:tcPr>
            <w:tcW w:w="2340" w:type="dxa"/>
          </w:tcPr>
          <w:p w14:paraId="31FF1689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93 (-1.93,3.78)</w:t>
            </w:r>
          </w:p>
        </w:tc>
        <w:tc>
          <w:tcPr>
            <w:tcW w:w="2183" w:type="dxa"/>
          </w:tcPr>
          <w:p w14:paraId="22104D07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12 (-0.32,0.56)</w:t>
            </w:r>
          </w:p>
        </w:tc>
        <w:tc>
          <w:tcPr>
            <w:tcW w:w="2366" w:type="dxa"/>
          </w:tcPr>
          <w:p w14:paraId="6667D56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0.07 (-0.36,0.22)</w:t>
            </w:r>
          </w:p>
        </w:tc>
        <w:tc>
          <w:tcPr>
            <w:tcW w:w="2160" w:type="dxa"/>
          </w:tcPr>
          <w:p w14:paraId="38733579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67 (-1.22, -0.12) **</w:t>
            </w:r>
          </w:p>
        </w:tc>
      </w:tr>
      <w:tr w:rsidR="009139DE" w:rsidRPr="00BA3529" w14:paraId="3C3F0B09" w14:textId="77777777" w:rsidTr="00BD3010">
        <w:tc>
          <w:tcPr>
            <w:tcW w:w="2875" w:type="dxa"/>
            <w:vMerge w:val="restart"/>
          </w:tcPr>
          <w:p w14:paraId="7BD97D8B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Education level</w:t>
            </w:r>
          </w:p>
        </w:tc>
        <w:tc>
          <w:tcPr>
            <w:tcW w:w="2250" w:type="dxa"/>
          </w:tcPr>
          <w:p w14:paraId="61B237A1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College and below</w:t>
            </w:r>
          </w:p>
        </w:tc>
        <w:tc>
          <w:tcPr>
            <w:tcW w:w="2340" w:type="dxa"/>
          </w:tcPr>
          <w:p w14:paraId="0D0CF854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459F6404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0ECCBB75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5F402E5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1840F92F" w14:textId="77777777" w:rsidTr="00BD3010">
        <w:tc>
          <w:tcPr>
            <w:tcW w:w="2875" w:type="dxa"/>
            <w:vMerge/>
          </w:tcPr>
          <w:p w14:paraId="59973807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194D43A1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University and above</w:t>
            </w:r>
          </w:p>
        </w:tc>
        <w:tc>
          <w:tcPr>
            <w:tcW w:w="2340" w:type="dxa"/>
          </w:tcPr>
          <w:p w14:paraId="44283E38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38 (-1.75,2.51)</w:t>
            </w:r>
          </w:p>
        </w:tc>
        <w:tc>
          <w:tcPr>
            <w:tcW w:w="2183" w:type="dxa"/>
          </w:tcPr>
          <w:p w14:paraId="56E7D62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55 (0.25,0.86) ***</w:t>
            </w:r>
          </w:p>
        </w:tc>
        <w:tc>
          <w:tcPr>
            <w:tcW w:w="2366" w:type="dxa"/>
          </w:tcPr>
          <w:p w14:paraId="170FF1B6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13 (-0.12,0.38)</w:t>
            </w:r>
          </w:p>
        </w:tc>
        <w:tc>
          <w:tcPr>
            <w:tcW w:w="2160" w:type="dxa"/>
          </w:tcPr>
          <w:p w14:paraId="59B88E89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05 (-0.50,0.39)</w:t>
            </w:r>
          </w:p>
        </w:tc>
      </w:tr>
      <w:tr w:rsidR="009139DE" w:rsidRPr="00BA3529" w14:paraId="55F9B075" w14:textId="77777777" w:rsidTr="00BD3010">
        <w:tc>
          <w:tcPr>
            <w:tcW w:w="2875" w:type="dxa"/>
            <w:vMerge w:val="restart"/>
          </w:tcPr>
          <w:p w14:paraId="0FA44AA2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Monthly salary</w:t>
            </w:r>
          </w:p>
        </w:tc>
        <w:tc>
          <w:tcPr>
            <w:tcW w:w="2250" w:type="dxa"/>
          </w:tcPr>
          <w:p w14:paraId="2CCFD210" w14:textId="77777777" w:rsidR="009139DE" w:rsidRPr="009B0EC7" w:rsidRDefault="009139DE" w:rsidP="00BD3010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Below 2000 GHS</w:t>
            </w:r>
          </w:p>
        </w:tc>
        <w:tc>
          <w:tcPr>
            <w:tcW w:w="2340" w:type="dxa"/>
          </w:tcPr>
          <w:p w14:paraId="3BBA85E8" w14:textId="77777777" w:rsidR="009139DE" w:rsidRPr="009B0EC7" w:rsidRDefault="009139DE" w:rsidP="00BD301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7DAFE3CD" w14:textId="77777777" w:rsidR="009139DE" w:rsidRPr="009B0EC7" w:rsidRDefault="009139DE" w:rsidP="00BD301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5FC33D76" w14:textId="77777777" w:rsidR="009139DE" w:rsidRPr="009B0EC7" w:rsidRDefault="009139DE" w:rsidP="00BD301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6019B9CC" w14:textId="77777777" w:rsidR="009139DE" w:rsidRPr="009B0EC7" w:rsidRDefault="009139DE" w:rsidP="00BD301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0645114C" w14:textId="77777777" w:rsidTr="00BD3010">
        <w:tc>
          <w:tcPr>
            <w:tcW w:w="2875" w:type="dxa"/>
            <w:vMerge/>
          </w:tcPr>
          <w:p w14:paraId="66F3612D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21E3F209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2000-3000 GHS</w:t>
            </w:r>
          </w:p>
        </w:tc>
        <w:tc>
          <w:tcPr>
            <w:tcW w:w="2340" w:type="dxa"/>
          </w:tcPr>
          <w:p w14:paraId="40C91252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1.46 (0.18,2.74) *</w:t>
            </w:r>
          </w:p>
        </w:tc>
        <w:tc>
          <w:tcPr>
            <w:tcW w:w="2183" w:type="dxa"/>
          </w:tcPr>
          <w:p w14:paraId="7CD09F77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25 (-0.11,0.62)</w:t>
            </w:r>
          </w:p>
        </w:tc>
        <w:tc>
          <w:tcPr>
            <w:tcW w:w="2366" w:type="dxa"/>
          </w:tcPr>
          <w:p w14:paraId="6A82839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0.06 (-0.21,0.09)</w:t>
            </w:r>
          </w:p>
        </w:tc>
        <w:tc>
          <w:tcPr>
            <w:tcW w:w="2160" w:type="dxa"/>
          </w:tcPr>
          <w:p w14:paraId="2BFF9006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43 (-0.87,0.02)</w:t>
            </w:r>
          </w:p>
        </w:tc>
      </w:tr>
      <w:tr w:rsidR="009139DE" w:rsidRPr="00BA3529" w14:paraId="79196460" w14:textId="77777777" w:rsidTr="00BD3010">
        <w:tc>
          <w:tcPr>
            <w:tcW w:w="2875" w:type="dxa"/>
            <w:vMerge w:val="restart"/>
          </w:tcPr>
          <w:p w14:paraId="22B53F4B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Perceived social status of family growing up</w:t>
            </w:r>
          </w:p>
        </w:tc>
        <w:tc>
          <w:tcPr>
            <w:tcW w:w="2250" w:type="dxa"/>
          </w:tcPr>
          <w:p w14:paraId="1E49D9F1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Bottom half</w:t>
            </w:r>
          </w:p>
        </w:tc>
        <w:tc>
          <w:tcPr>
            <w:tcW w:w="2340" w:type="dxa"/>
          </w:tcPr>
          <w:p w14:paraId="123AC726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73F6B30D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5A3FE70B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608F6B6F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4414F64D" w14:textId="77777777" w:rsidTr="00BD3010">
        <w:tc>
          <w:tcPr>
            <w:tcW w:w="2875" w:type="dxa"/>
            <w:vMerge/>
          </w:tcPr>
          <w:p w14:paraId="5E2CBC05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75360379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Upper half</w:t>
            </w:r>
          </w:p>
        </w:tc>
        <w:tc>
          <w:tcPr>
            <w:tcW w:w="2340" w:type="dxa"/>
          </w:tcPr>
          <w:p w14:paraId="34303C3C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1.40 (-2.47, -0.34) *</w:t>
            </w:r>
          </w:p>
        </w:tc>
        <w:tc>
          <w:tcPr>
            <w:tcW w:w="2183" w:type="dxa"/>
          </w:tcPr>
          <w:p w14:paraId="39838644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02 (-0.28,0.25)</w:t>
            </w:r>
          </w:p>
        </w:tc>
        <w:tc>
          <w:tcPr>
            <w:tcW w:w="2366" w:type="dxa"/>
          </w:tcPr>
          <w:p w14:paraId="05C2A896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0.11 (-0.26,0.04)</w:t>
            </w:r>
          </w:p>
        </w:tc>
        <w:tc>
          <w:tcPr>
            <w:tcW w:w="2160" w:type="dxa"/>
          </w:tcPr>
          <w:p w14:paraId="17CA39B8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06 (-0.22,0.35)</w:t>
            </w:r>
          </w:p>
        </w:tc>
      </w:tr>
      <w:tr w:rsidR="009139DE" w:rsidRPr="00BA3529" w14:paraId="1C5E8606" w14:textId="77777777" w:rsidTr="00BD3010">
        <w:tc>
          <w:tcPr>
            <w:tcW w:w="2875" w:type="dxa"/>
            <w:vMerge w:val="restart"/>
          </w:tcPr>
          <w:p w14:paraId="7339B31F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Perceived social status of self</w:t>
            </w:r>
          </w:p>
        </w:tc>
        <w:tc>
          <w:tcPr>
            <w:tcW w:w="2250" w:type="dxa"/>
          </w:tcPr>
          <w:p w14:paraId="0799B396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Bottom half</w:t>
            </w:r>
          </w:p>
        </w:tc>
        <w:tc>
          <w:tcPr>
            <w:tcW w:w="2340" w:type="dxa"/>
          </w:tcPr>
          <w:p w14:paraId="2E8B36C5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2DC0DCA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5ADE28F8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17D68950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23242374" w14:textId="77777777" w:rsidTr="00BD3010">
        <w:tc>
          <w:tcPr>
            <w:tcW w:w="2875" w:type="dxa"/>
            <w:vMerge/>
          </w:tcPr>
          <w:p w14:paraId="7148645A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013EB82D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Upper half</w:t>
            </w:r>
          </w:p>
        </w:tc>
        <w:tc>
          <w:tcPr>
            <w:tcW w:w="2340" w:type="dxa"/>
          </w:tcPr>
          <w:p w14:paraId="5E2C43F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50 (-2.29,1.29)</w:t>
            </w:r>
          </w:p>
        </w:tc>
        <w:tc>
          <w:tcPr>
            <w:tcW w:w="2183" w:type="dxa"/>
          </w:tcPr>
          <w:p w14:paraId="6338BF69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05 (-0.26,0.36)</w:t>
            </w:r>
          </w:p>
        </w:tc>
        <w:tc>
          <w:tcPr>
            <w:tcW w:w="2366" w:type="dxa"/>
          </w:tcPr>
          <w:p w14:paraId="1314128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0.12 (-0.30,0.05)</w:t>
            </w:r>
          </w:p>
        </w:tc>
        <w:tc>
          <w:tcPr>
            <w:tcW w:w="2160" w:type="dxa"/>
          </w:tcPr>
          <w:p w14:paraId="0417E11F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08 (-0.16,0.33)</w:t>
            </w:r>
          </w:p>
        </w:tc>
      </w:tr>
      <w:tr w:rsidR="009139DE" w:rsidRPr="00BA3529" w14:paraId="2A4FE5D7" w14:textId="77777777" w:rsidTr="00BD3010">
        <w:tc>
          <w:tcPr>
            <w:tcW w:w="2875" w:type="dxa"/>
            <w:vMerge w:val="restart"/>
          </w:tcPr>
          <w:p w14:paraId="3C70CDAA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Perceived accomplishments in life</w:t>
            </w:r>
          </w:p>
        </w:tc>
        <w:tc>
          <w:tcPr>
            <w:tcW w:w="2250" w:type="dxa"/>
          </w:tcPr>
          <w:p w14:paraId="4E8ED942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Less than you hoped</w:t>
            </w:r>
          </w:p>
        </w:tc>
        <w:tc>
          <w:tcPr>
            <w:tcW w:w="2340" w:type="dxa"/>
          </w:tcPr>
          <w:p w14:paraId="5931A566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60A30D86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6A4AB4DB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4F0913F8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4A54453D" w14:textId="77777777" w:rsidTr="00BD3010">
        <w:tc>
          <w:tcPr>
            <w:tcW w:w="2875" w:type="dxa"/>
            <w:vMerge/>
          </w:tcPr>
          <w:p w14:paraId="56312D4A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37A354F6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Exact/More than you hoped</w:t>
            </w:r>
          </w:p>
        </w:tc>
        <w:tc>
          <w:tcPr>
            <w:tcW w:w="2340" w:type="dxa"/>
          </w:tcPr>
          <w:p w14:paraId="0FFF3C7C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1.63 (-4.06,0.79)</w:t>
            </w:r>
          </w:p>
        </w:tc>
        <w:tc>
          <w:tcPr>
            <w:tcW w:w="2183" w:type="dxa"/>
          </w:tcPr>
          <w:p w14:paraId="4DC00FB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21 (-0.56,0.14)</w:t>
            </w:r>
          </w:p>
        </w:tc>
        <w:tc>
          <w:tcPr>
            <w:tcW w:w="2366" w:type="dxa"/>
          </w:tcPr>
          <w:p w14:paraId="5C2832A1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08 (-0.09,0.26)</w:t>
            </w:r>
          </w:p>
        </w:tc>
        <w:tc>
          <w:tcPr>
            <w:tcW w:w="2160" w:type="dxa"/>
          </w:tcPr>
          <w:p w14:paraId="0D2B1F16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16 (-0.14,0.46)</w:t>
            </w:r>
          </w:p>
        </w:tc>
      </w:tr>
      <w:tr w:rsidR="009139DE" w:rsidRPr="00BA3529" w14:paraId="425E335C" w14:textId="77777777" w:rsidTr="00BD3010">
        <w:tc>
          <w:tcPr>
            <w:tcW w:w="2875" w:type="dxa"/>
            <w:vMerge w:val="restart"/>
          </w:tcPr>
          <w:p w14:paraId="1DF1227C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 xml:space="preserve"> Self-rated health</w:t>
            </w:r>
          </w:p>
        </w:tc>
        <w:tc>
          <w:tcPr>
            <w:tcW w:w="2250" w:type="dxa"/>
          </w:tcPr>
          <w:p w14:paraId="46C4A30C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Fair/poor</w:t>
            </w:r>
          </w:p>
        </w:tc>
        <w:tc>
          <w:tcPr>
            <w:tcW w:w="2340" w:type="dxa"/>
          </w:tcPr>
          <w:p w14:paraId="00AFDF73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761BFB51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2A8549A4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5666D74B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6A298F0D" w14:textId="77777777" w:rsidTr="00BD3010">
        <w:tc>
          <w:tcPr>
            <w:tcW w:w="2875" w:type="dxa"/>
            <w:vMerge/>
          </w:tcPr>
          <w:p w14:paraId="32E52577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1BDB264B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Good/Very good/Excellent</w:t>
            </w:r>
          </w:p>
        </w:tc>
        <w:tc>
          <w:tcPr>
            <w:tcW w:w="2340" w:type="dxa"/>
          </w:tcPr>
          <w:p w14:paraId="4158B97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2.37 (-3.81, -0.93) **</w:t>
            </w:r>
          </w:p>
        </w:tc>
        <w:tc>
          <w:tcPr>
            <w:tcW w:w="2183" w:type="dxa"/>
          </w:tcPr>
          <w:p w14:paraId="03D059F0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28 (-0.73,0.17)</w:t>
            </w:r>
          </w:p>
        </w:tc>
        <w:tc>
          <w:tcPr>
            <w:tcW w:w="2366" w:type="dxa"/>
          </w:tcPr>
          <w:p w14:paraId="6B16ECC7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0.06 (-0.34,0.22)</w:t>
            </w:r>
          </w:p>
        </w:tc>
        <w:tc>
          <w:tcPr>
            <w:tcW w:w="2160" w:type="dxa"/>
          </w:tcPr>
          <w:p w14:paraId="69868F04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37 (0.003,0.73) *</w:t>
            </w:r>
          </w:p>
        </w:tc>
      </w:tr>
      <w:tr w:rsidR="009139DE" w:rsidRPr="00BA3529" w14:paraId="220A4999" w14:textId="77777777" w:rsidTr="00BD3010">
        <w:tc>
          <w:tcPr>
            <w:tcW w:w="5125" w:type="dxa"/>
            <w:gridSpan w:val="2"/>
          </w:tcPr>
          <w:p w14:paraId="5761D690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Has chronic health condition</w:t>
            </w:r>
          </w:p>
        </w:tc>
        <w:tc>
          <w:tcPr>
            <w:tcW w:w="2340" w:type="dxa"/>
          </w:tcPr>
          <w:p w14:paraId="5F714148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94 (-0.32,2.19)</w:t>
            </w:r>
          </w:p>
        </w:tc>
        <w:tc>
          <w:tcPr>
            <w:tcW w:w="2183" w:type="dxa"/>
          </w:tcPr>
          <w:p w14:paraId="16E2415F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003 (-0.44,0.43)</w:t>
            </w:r>
          </w:p>
        </w:tc>
        <w:tc>
          <w:tcPr>
            <w:tcW w:w="2366" w:type="dxa"/>
          </w:tcPr>
          <w:p w14:paraId="00F2A7AB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0.03 (-0.28,0.22)</w:t>
            </w:r>
          </w:p>
        </w:tc>
        <w:tc>
          <w:tcPr>
            <w:tcW w:w="2160" w:type="dxa"/>
          </w:tcPr>
          <w:p w14:paraId="7816E98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22 (-0.65,0.21)</w:t>
            </w:r>
          </w:p>
        </w:tc>
      </w:tr>
      <w:tr w:rsidR="009139DE" w:rsidRPr="00BA3529" w14:paraId="3A5CC423" w14:textId="77777777" w:rsidTr="00BD3010">
        <w:tc>
          <w:tcPr>
            <w:tcW w:w="2875" w:type="dxa"/>
            <w:vMerge w:val="restart"/>
          </w:tcPr>
          <w:p w14:paraId="7FB63856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Frequency of exercise</w:t>
            </w:r>
          </w:p>
        </w:tc>
        <w:tc>
          <w:tcPr>
            <w:tcW w:w="2250" w:type="dxa"/>
          </w:tcPr>
          <w:p w14:paraId="0C9C3F92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Never/less than once a week</w:t>
            </w:r>
          </w:p>
        </w:tc>
        <w:tc>
          <w:tcPr>
            <w:tcW w:w="2340" w:type="dxa"/>
          </w:tcPr>
          <w:p w14:paraId="613F6F1F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5996E31C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0C9383C3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12329A79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4B2C7BC9" w14:textId="77777777" w:rsidTr="00BD3010">
        <w:tc>
          <w:tcPr>
            <w:tcW w:w="2875" w:type="dxa"/>
            <w:vMerge/>
          </w:tcPr>
          <w:p w14:paraId="13DD44B0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2AA0E2D7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Once or more per week</w:t>
            </w:r>
          </w:p>
        </w:tc>
        <w:tc>
          <w:tcPr>
            <w:tcW w:w="2340" w:type="dxa"/>
          </w:tcPr>
          <w:p w14:paraId="792B0FD8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70 (-1.86,0.45)</w:t>
            </w:r>
          </w:p>
        </w:tc>
        <w:tc>
          <w:tcPr>
            <w:tcW w:w="2183" w:type="dxa"/>
          </w:tcPr>
          <w:p w14:paraId="040BC516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07 (-0.37,0.23)</w:t>
            </w:r>
          </w:p>
        </w:tc>
        <w:tc>
          <w:tcPr>
            <w:tcW w:w="2366" w:type="dxa"/>
          </w:tcPr>
          <w:p w14:paraId="52949AF5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04 (-0.12,0.20)</w:t>
            </w:r>
          </w:p>
        </w:tc>
        <w:tc>
          <w:tcPr>
            <w:tcW w:w="2160" w:type="dxa"/>
          </w:tcPr>
          <w:p w14:paraId="2A098B29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02 (-0.34,0.38)</w:t>
            </w:r>
          </w:p>
        </w:tc>
      </w:tr>
      <w:tr w:rsidR="009139DE" w:rsidRPr="00BA3529" w14:paraId="206A520D" w14:textId="77777777" w:rsidTr="00BD3010">
        <w:tc>
          <w:tcPr>
            <w:tcW w:w="2875" w:type="dxa"/>
            <w:vMerge w:val="restart"/>
          </w:tcPr>
          <w:p w14:paraId="0495AA56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Years as provider</w:t>
            </w:r>
          </w:p>
        </w:tc>
        <w:tc>
          <w:tcPr>
            <w:tcW w:w="2250" w:type="dxa"/>
          </w:tcPr>
          <w:p w14:paraId="7CB45053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 to 5 years</w:t>
            </w:r>
          </w:p>
        </w:tc>
        <w:tc>
          <w:tcPr>
            <w:tcW w:w="2340" w:type="dxa"/>
          </w:tcPr>
          <w:p w14:paraId="2C7A6B00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6F67B9BC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794D6039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28715F86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4581945B" w14:textId="77777777" w:rsidTr="00BD3010">
        <w:tc>
          <w:tcPr>
            <w:tcW w:w="2875" w:type="dxa"/>
            <w:vMerge/>
          </w:tcPr>
          <w:p w14:paraId="29DA834F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3EEC2539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6 to 10 years</w:t>
            </w:r>
          </w:p>
        </w:tc>
        <w:tc>
          <w:tcPr>
            <w:tcW w:w="2340" w:type="dxa"/>
          </w:tcPr>
          <w:p w14:paraId="045CC60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92 (-0.93,2.76)</w:t>
            </w:r>
          </w:p>
        </w:tc>
        <w:tc>
          <w:tcPr>
            <w:tcW w:w="2183" w:type="dxa"/>
          </w:tcPr>
          <w:p w14:paraId="7626284C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004 (-0.25,0.24)</w:t>
            </w:r>
          </w:p>
        </w:tc>
        <w:tc>
          <w:tcPr>
            <w:tcW w:w="2366" w:type="dxa"/>
          </w:tcPr>
          <w:p w14:paraId="30E4F46E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08 (-0.09,0.25)</w:t>
            </w:r>
          </w:p>
        </w:tc>
        <w:tc>
          <w:tcPr>
            <w:tcW w:w="2160" w:type="dxa"/>
          </w:tcPr>
          <w:p w14:paraId="5A81ED83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02 (-0.29,0.26)</w:t>
            </w:r>
          </w:p>
        </w:tc>
      </w:tr>
      <w:tr w:rsidR="009139DE" w:rsidRPr="00BA3529" w14:paraId="144F9F82" w14:textId="77777777" w:rsidTr="00BD3010">
        <w:tc>
          <w:tcPr>
            <w:tcW w:w="2875" w:type="dxa"/>
            <w:vMerge/>
          </w:tcPr>
          <w:p w14:paraId="172531C4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08F2E35B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More than 10 years</w:t>
            </w:r>
          </w:p>
        </w:tc>
        <w:tc>
          <w:tcPr>
            <w:tcW w:w="2340" w:type="dxa"/>
          </w:tcPr>
          <w:p w14:paraId="6908C18B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1.16 (-3.47,1.14)</w:t>
            </w:r>
          </w:p>
        </w:tc>
        <w:tc>
          <w:tcPr>
            <w:tcW w:w="2183" w:type="dxa"/>
          </w:tcPr>
          <w:p w14:paraId="0FF5E723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02 (-0.34,0.29)</w:t>
            </w:r>
          </w:p>
        </w:tc>
        <w:tc>
          <w:tcPr>
            <w:tcW w:w="2366" w:type="dxa"/>
          </w:tcPr>
          <w:p w14:paraId="67B0E3EF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0.03 (-0.19,0.12)</w:t>
            </w:r>
          </w:p>
        </w:tc>
        <w:tc>
          <w:tcPr>
            <w:tcW w:w="2160" w:type="dxa"/>
          </w:tcPr>
          <w:p w14:paraId="082526D6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47 (-0.92, -0.01) *</w:t>
            </w:r>
          </w:p>
        </w:tc>
      </w:tr>
      <w:tr w:rsidR="009139DE" w:rsidRPr="00BA3529" w14:paraId="2B36BA48" w14:textId="77777777" w:rsidTr="00BD3010">
        <w:tc>
          <w:tcPr>
            <w:tcW w:w="2875" w:type="dxa"/>
            <w:vMerge w:val="restart"/>
          </w:tcPr>
          <w:p w14:paraId="4DA707CE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Workdays per Week</w:t>
            </w:r>
          </w:p>
        </w:tc>
        <w:tc>
          <w:tcPr>
            <w:tcW w:w="2250" w:type="dxa"/>
          </w:tcPr>
          <w:p w14:paraId="1BE351EA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5 or fewer days</w:t>
            </w:r>
          </w:p>
        </w:tc>
        <w:tc>
          <w:tcPr>
            <w:tcW w:w="2340" w:type="dxa"/>
          </w:tcPr>
          <w:p w14:paraId="7ACA3CF2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3B90FFEF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44B73C94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449BE1E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1868EBA9" w14:textId="77777777" w:rsidTr="00BD3010">
        <w:tc>
          <w:tcPr>
            <w:tcW w:w="2875" w:type="dxa"/>
            <w:vMerge/>
          </w:tcPr>
          <w:p w14:paraId="6D9521B0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0D3A4C5C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More than 5 days</w:t>
            </w:r>
          </w:p>
        </w:tc>
        <w:tc>
          <w:tcPr>
            <w:tcW w:w="2340" w:type="dxa"/>
          </w:tcPr>
          <w:p w14:paraId="10901CCC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43 (-0.84,1.70)</w:t>
            </w:r>
          </w:p>
        </w:tc>
        <w:tc>
          <w:tcPr>
            <w:tcW w:w="2183" w:type="dxa"/>
          </w:tcPr>
          <w:p w14:paraId="03AD7A81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03 (-0.32,0.25)</w:t>
            </w:r>
          </w:p>
        </w:tc>
        <w:tc>
          <w:tcPr>
            <w:tcW w:w="2366" w:type="dxa"/>
          </w:tcPr>
          <w:p w14:paraId="314169C7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02 (-0.12,0.15)</w:t>
            </w:r>
          </w:p>
        </w:tc>
        <w:tc>
          <w:tcPr>
            <w:tcW w:w="2160" w:type="dxa"/>
          </w:tcPr>
          <w:p w14:paraId="3583B2A3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36 (0.07,0.79) *</w:t>
            </w:r>
          </w:p>
        </w:tc>
      </w:tr>
      <w:tr w:rsidR="009139DE" w:rsidRPr="00BA3529" w14:paraId="6586A317" w14:textId="77777777" w:rsidTr="00BD3010">
        <w:tc>
          <w:tcPr>
            <w:tcW w:w="2875" w:type="dxa"/>
            <w:vMerge w:val="restart"/>
          </w:tcPr>
          <w:p w14:paraId="0C258113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Work hours per day</w:t>
            </w:r>
          </w:p>
        </w:tc>
        <w:tc>
          <w:tcPr>
            <w:tcW w:w="2250" w:type="dxa"/>
          </w:tcPr>
          <w:p w14:paraId="15D55EBE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8 or fewer hours</w:t>
            </w:r>
          </w:p>
        </w:tc>
        <w:tc>
          <w:tcPr>
            <w:tcW w:w="2340" w:type="dxa"/>
          </w:tcPr>
          <w:p w14:paraId="35A05246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83" w:type="dxa"/>
          </w:tcPr>
          <w:p w14:paraId="62812A8F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366" w:type="dxa"/>
          </w:tcPr>
          <w:p w14:paraId="104A95B4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160" w:type="dxa"/>
          </w:tcPr>
          <w:p w14:paraId="185DE77F" w14:textId="77777777" w:rsidR="009139DE" w:rsidRPr="009B0EC7" w:rsidRDefault="009139DE" w:rsidP="00BD301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9139DE" w:rsidRPr="00BA3529" w14:paraId="74473AA2" w14:textId="77777777" w:rsidTr="00BD3010">
        <w:tc>
          <w:tcPr>
            <w:tcW w:w="2875" w:type="dxa"/>
            <w:vMerge/>
          </w:tcPr>
          <w:p w14:paraId="792B8CC8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16C4D649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More than 8 hours</w:t>
            </w:r>
          </w:p>
        </w:tc>
        <w:tc>
          <w:tcPr>
            <w:tcW w:w="2340" w:type="dxa"/>
          </w:tcPr>
          <w:p w14:paraId="185D6B4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17 (-2.39,2.73)</w:t>
            </w:r>
          </w:p>
        </w:tc>
        <w:tc>
          <w:tcPr>
            <w:tcW w:w="2183" w:type="dxa"/>
          </w:tcPr>
          <w:p w14:paraId="52E9B545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02 (-0.39,0.36)</w:t>
            </w:r>
          </w:p>
        </w:tc>
        <w:tc>
          <w:tcPr>
            <w:tcW w:w="2366" w:type="dxa"/>
          </w:tcPr>
          <w:p w14:paraId="6ADC0B87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0.13 (-0.</w:t>
            </w:r>
            <w:proofErr w:type="gramStart"/>
            <w:r>
              <w:rPr>
                <w:rFonts w:ascii="Arial" w:hAnsi="Arial" w:cs="Arial"/>
                <w:color w:val="000000" w:themeColor="text1"/>
                <w:lang w:val="en-US"/>
              </w:rPr>
              <w:t>24,-</w:t>
            </w:r>
            <w:proofErr w:type="gramEnd"/>
            <w:r>
              <w:rPr>
                <w:rFonts w:ascii="Arial" w:hAnsi="Arial" w:cs="Arial"/>
                <w:color w:val="000000" w:themeColor="text1"/>
                <w:lang w:val="en-US"/>
              </w:rPr>
              <w:t>0.02)</w:t>
            </w:r>
          </w:p>
        </w:tc>
        <w:tc>
          <w:tcPr>
            <w:tcW w:w="2160" w:type="dxa"/>
          </w:tcPr>
          <w:p w14:paraId="16B336B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02 (-0.52,0.56)</w:t>
            </w:r>
          </w:p>
        </w:tc>
      </w:tr>
      <w:tr w:rsidR="009139DE" w:rsidRPr="00BA3529" w14:paraId="6D2DBABA" w14:textId="77777777" w:rsidTr="00BD3010">
        <w:tc>
          <w:tcPr>
            <w:tcW w:w="2875" w:type="dxa"/>
            <w:vMerge w:val="restart"/>
          </w:tcPr>
          <w:p w14:paraId="6BA15A7A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Stressful interpersonal interactions</w:t>
            </w:r>
          </w:p>
        </w:tc>
        <w:tc>
          <w:tcPr>
            <w:tcW w:w="2250" w:type="dxa"/>
          </w:tcPr>
          <w:p w14:paraId="2818DD74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Experienced disrespect from superior in last year</w:t>
            </w:r>
          </w:p>
        </w:tc>
        <w:tc>
          <w:tcPr>
            <w:tcW w:w="2340" w:type="dxa"/>
          </w:tcPr>
          <w:p w14:paraId="5CF46A9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1.52 (0.10,2.94) *</w:t>
            </w:r>
          </w:p>
        </w:tc>
        <w:tc>
          <w:tcPr>
            <w:tcW w:w="2183" w:type="dxa"/>
          </w:tcPr>
          <w:p w14:paraId="27AA9061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10 (-0.10,0.31)</w:t>
            </w:r>
          </w:p>
        </w:tc>
        <w:tc>
          <w:tcPr>
            <w:tcW w:w="2366" w:type="dxa"/>
          </w:tcPr>
          <w:p w14:paraId="5571AB6F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01 (-0.13,0.16)</w:t>
            </w:r>
          </w:p>
        </w:tc>
        <w:tc>
          <w:tcPr>
            <w:tcW w:w="2160" w:type="dxa"/>
          </w:tcPr>
          <w:p w14:paraId="04CAA522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20 (-0.06,0.47)</w:t>
            </w:r>
          </w:p>
        </w:tc>
      </w:tr>
      <w:tr w:rsidR="009139DE" w:rsidRPr="00BA3529" w14:paraId="250BB2C4" w14:textId="77777777" w:rsidTr="00BD3010">
        <w:tc>
          <w:tcPr>
            <w:tcW w:w="2875" w:type="dxa"/>
            <w:vMerge/>
          </w:tcPr>
          <w:p w14:paraId="0E616650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499EBE8A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Experienced disrespect from colleague in last year</w:t>
            </w:r>
          </w:p>
        </w:tc>
        <w:tc>
          <w:tcPr>
            <w:tcW w:w="2340" w:type="dxa"/>
          </w:tcPr>
          <w:p w14:paraId="6A0085CD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2.48 (1.33,3.64) ***</w:t>
            </w:r>
          </w:p>
        </w:tc>
        <w:tc>
          <w:tcPr>
            <w:tcW w:w="2183" w:type="dxa"/>
          </w:tcPr>
          <w:p w14:paraId="311A093A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15 (-0.14,0.43)</w:t>
            </w:r>
          </w:p>
        </w:tc>
        <w:tc>
          <w:tcPr>
            <w:tcW w:w="2366" w:type="dxa"/>
          </w:tcPr>
          <w:p w14:paraId="4EE0C44B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0.07 (-0.21,0.08)</w:t>
            </w:r>
          </w:p>
        </w:tc>
        <w:tc>
          <w:tcPr>
            <w:tcW w:w="2160" w:type="dxa"/>
          </w:tcPr>
          <w:p w14:paraId="1FD7635D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13 (-0.22,0.47)</w:t>
            </w:r>
          </w:p>
        </w:tc>
      </w:tr>
      <w:tr w:rsidR="009139DE" w:rsidRPr="00BA3529" w14:paraId="360463C2" w14:textId="77777777" w:rsidTr="00BD3010">
        <w:tc>
          <w:tcPr>
            <w:tcW w:w="2875" w:type="dxa"/>
            <w:vMerge/>
          </w:tcPr>
          <w:p w14:paraId="4CD5C3B9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3FC264BA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Experienced disrespect from patient in last year</w:t>
            </w:r>
          </w:p>
        </w:tc>
        <w:tc>
          <w:tcPr>
            <w:tcW w:w="2340" w:type="dxa"/>
          </w:tcPr>
          <w:p w14:paraId="1F9F0937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2.71 (0.42,5.00) *</w:t>
            </w:r>
          </w:p>
        </w:tc>
        <w:tc>
          <w:tcPr>
            <w:tcW w:w="2183" w:type="dxa"/>
          </w:tcPr>
          <w:p w14:paraId="33314E0F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43 (0.15,0.72) **</w:t>
            </w:r>
          </w:p>
        </w:tc>
        <w:tc>
          <w:tcPr>
            <w:tcW w:w="2366" w:type="dxa"/>
          </w:tcPr>
          <w:p w14:paraId="058C6F71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0.02 (-0.19,0.15)</w:t>
            </w:r>
          </w:p>
        </w:tc>
        <w:tc>
          <w:tcPr>
            <w:tcW w:w="2160" w:type="dxa"/>
          </w:tcPr>
          <w:p w14:paraId="779BFB4B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54 (0.12,0.97) *</w:t>
            </w:r>
          </w:p>
        </w:tc>
      </w:tr>
      <w:tr w:rsidR="009139DE" w:rsidRPr="00BA3529" w14:paraId="091D4078" w14:textId="77777777" w:rsidTr="00BD3010">
        <w:tc>
          <w:tcPr>
            <w:tcW w:w="5125" w:type="dxa"/>
            <w:gridSpan w:val="2"/>
          </w:tcPr>
          <w:p w14:paraId="6173D886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Overcommitment score: mean (SD)</w:t>
            </w:r>
          </w:p>
        </w:tc>
        <w:tc>
          <w:tcPr>
            <w:tcW w:w="2340" w:type="dxa"/>
          </w:tcPr>
          <w:p w14:paraId="34467EB9" w14:textId="77777777" w:rsidR="009139DE" w:rsidRPr="009B0EC7" w:rsidRDefault="009139DE" w:rsidP="00BD301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77 (0.40,1.14) ***</w:t>
            </w:r>
          </w:p>
        </w:tc>
        <w:tc>
          <w:tcPr>
            <w:tcW w:w="2183" w:type="dxa"/>
          </w:tcPr>
          <w:p w14:paraId="0F784438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0.15 (0.10,0.19) ***</w:t>
            </w:r>
          </w:p>
        </w:tc>
        <w:tc>
          <w:tcPr>
            <w:tcW w:w="2366" w:type="dxa"/>
          </w:tcPr>
          <w:p w14:paraId="13DDD6FD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-0.0001 (-0.03,0.03)</w:t>
            </w:r>
          </w:p>
        </w:tc>
        <w:tc>
          <w:tcPr>
            <w:tcW w:w="2160" w:type="dxa"/>
          </w:tcPr>
          <w:p w14:paraId="408D55B1" w14:textId="77777777" w:rsidR="009139DE" w:rsidRPr="009B0EC7" w:rsidRDefault="009139DE" w:rsidP="00BD301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0EC7">
              <w:rPr>
                <w:rFonts w:ascii="Arial" w:hAnsi="Arial" w:cs="Arial"/>
                <w:color w:val="000000" w:themeColor="text1"/>
                <w:lang w:val="en-US"/>
              </w:rPr>
              <w:t>-0.03 (-0.08,0.03)</w:t>
            </w:r>
          </w:p>
        </w:tc>
      </w:tr>
    </w:tbl>
    <w:p w14:paraId="423EF4EA" w14:textId="77777777" w:rsidR="009139DE" w:rsidRPr="009B0EC7" w:rsidRDefault="009139DE" w:rsidP="009139DE">
      <w:pPr>
        <w:rPr>
          <w:rFonts w:ascii="Arial" w:hAnsi="Arial" w:cs="Arial"/>
          <w:color w:val="000000" w:themeColor="text1"/>
          <w:lang w:val="en-US"/>
        </w:rPr>
      </w:pPr>
      <w:r w:rsidRPr="009B0EC7">
        <w:rPr>
          <w:rFonts w:ascii="Arial" w:hAnsi="Arial" w:cs="Arial"/>
          <w:color w:val="000000" w:themeColor="text1"/>
          <w:lang w:val="en-US"/>
        </w:rPr>
        <w:t>*&lt;0.05, **&lt;005, ***&lt;0.0001</w:t>
      </w:r>
    </w:p>
    <w:p w14:paraId="3678E93B" w14:textId="77777777" w:rsidR="00F17F48" w:rsidRDefault="009139DE"/>
    <w:sectPr w:rsidR="00F17F48" w:rsidSect="009139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9DE"/>
    <w:rsid w:val="00005C3A"/>
    <w:rsid w:val="000148DD"/>
    <w:rsid w:val="00026F81"/>
    <w:rsid w:val="000308C0"/>
    <w:rsid w:val="0003758E"/>
    <w:rsid w:val="0004216B"/>
    <w:rsid w:val="00083739"/>
    <w:rsid w:val="000A7ACD"/>
    <w:rsid w:val="000B6D45"/>
    <w:rsid w:val="000D3804"/>
    <w:rsid w:val="000D45AF"/>
    <w:rsid w:val="001028C8"/>
    <w:rsid w:val="001253B8"/>
    <w:rsid w:val="00137E2C"/>
    <w:rsid w:val="001431BB"/>
    <w:rsid w:val="0014675A"/>
    <w:rsid w:val="001478F3"/>
    <w:rsid w:val="001614E8"/>
    <w:rsid w:val="001C5847"/>
    <w:rsid w:val="001D3A28"/>
    <w:rsid w:val="001E56E1"/>
    <w:rsid w:val="00214BEB"/>
    <w:rsid w:val="00214F87"/>
    <w:rsid w:val="00215467"/>
    <w:rsid w:val="002161D1"/>
    <w:rsid w:val="002210CC"/>
    <w:rsid w:val="0022511A"/>
    <w:rsid w:val="002342CB"/>
    <w:rsid w:val="00250EC9"/>
    <w:rsid w:val="0026013F"/>
    <w:rsid w:val="00261BC6"/>
    <w:rsid w:val="002745BA"/>
    <w:rsid w:val="00281B1C"/>
    <w:rsid w:val="00292E9A"/>
    <w:rsid w:val="002A36BC"/>
    <w:rsid w:val="002A62B3"/>
    <w:rsid w:val="002D1051"/>
    <w:rsid w:val="002D5CD3"/>
    <w:rsid w:val="002D7652"/>
    <w:rsid w:val="002E68D1"/>
    <w:rsid w:val="003327D2"/>
    <w:rsid w:val="00341AD3"/>
    <w:rsid w:val="0034416B"/>
    <w:rsid w:val="003546B8"/>
    <w:rsid w:val="003630BA"/>
    <w:rsid w:val="00363A65"/>
    <w:rsid w:val="00372AB6"/>
    <w:rsid w:val="00373461"/>
    <w:rsid w:val="00391CE3"/>
    <w:rsid w:val="00396B55"/>
    <w:rsid w:val="003A605C"/>
    <w:rsid w:val="003B7630"/>
    <w:rsid w:val="003C6C31"/>
    <w:rsid w:val="003F1FE3"/>
    <w:rsid w:val="00401A2B"/>
    <w:rsid w:val="004511E8"/>
    <w:rsid w:val="00457878"/>
    <w:rsid w:val="00473EB4"/>
    <w:rsid w:val="004815D9"/>
    <w:rsid w:val="004A2AAD"/>
    <w:rsid w:val="004A4A99"/>
    <w:rsid w:val="004B4355"/>
    <w:rsid w:val="004D41EB"/>
    <w:rsid w:val="004E14FC"/>
    <w:rsid w:val="004E70E3"/>
    <w:rsid w:val="00502360"/>
    <w:rsid w:val="0051234E"/>
    <w:rsid w:val="0051525B"/>
    <w:rsid w:val="00540F58"/>
    <w:rsid w:val="00563F94"/>
    <w:rsid w:val="005865DC"/>
    <w:rsid w:val="00592DD7"/>
    <w:rsid w:val="005A2493"/>
    <w:rsid w:val="005B2BEA"/>
    <w:rsid w:val="005C290A"/>
    <w:rsid w:val="005C2B79"/>
    <w:rsid w:val="005C7C30"/>
    <w:rsid w:val="005F37CF"/>
    <w:rsid w:val="005F7A74"/>
    <w:rsid w:val="0060360E"/>
    <w:rsid w:val="006343EF"/>
    <w:rsid w:val="00641F87"/>
    <w:rsid w:val="00644A82"/>
    <w:rsid w:val="00662D97"/>
    <w:rsid w:val="00670D60"/>
    <w:rsid w:val="00671389"/>
    <w:rsid w:val="0067691A"/>
    <w:rsid w:val="00680CB0"/>
    <w:rsid w:val="00683344"/>
    <w:rsid w:val="00683B6E"/>
    <w:rsid w:val="006B3472"/>
    <w:rsid w:val="006C4A81"/>
    <w:rsid w:val="00707D18"/>
    <w:rsid w:val="00737F0F"/>
    <w:rsid w:val="00756D23"/>
    <w:rsid w:val="007755E1"/>
    <w:rsid w:val="007842F2"/>
    <w:rsid w:val="00790376"/>
    <w:rsid w:val="007A1A0C"/>
    <w:rsid w:val="007A466F"/>
    <w:rsid w:val="007C2BE1"/>
    <w:rsid w:val="007C5553"/>
    <w:rsid w:val="0082060C"/>
    <w:rsid w:val="0083311B"/>
    <w:rsid w:val="0083361A"/>
    <w:rsid w:val="008519D6"/>
    <w:rsid w:val="00852F01"/>
    <w:rsid w:val="0088118F"/>
    <w:rsid w:val="00894282"/>
    <w:rsid w:val="008B6B2E"/>
    <w:rsid w:val="008C4DAD"/>
    <w:rsid w:val="008E0C77"/>
    <w:rsid w:val="008F0AF0"/>
    <w:rsid w:val="008F19C8"/>
    <w:rsid w:val="00905DC1"/>
    <w:rsid w:val="009139DE"/>
    <w:rsid w:val="00914073"/>
    <w:rsid w:val="00914590"/>
    <w:rsid w:val="00933CED"/>
    <w:rsid w:val="0094326E"/>
    <w:rsid w:val="0095234E"/>
    <w:rsid w:val="00955711"/>
    <w:rsid w:val="00960706"/>
    <w:rsid w:val="00974DB9"/>
    <w:rsid w:val="009B2B9A"/>
    <w:rsid w:val="009C6481"/>
    <w:rsid w:val="009F18CC"/>
    <w:rsid w:val="00A21B73"/>
    <w:rsid w:val="00A22A7E"/>
    <w:rsid w:val="00A35EB7"/>
    <w:rsid w:val="00A42358"/>
    <w:rsid w:val="00A469C0"/>
    <w:rsid w:val="00A51AEE"/>
    <w:rsid w:val="00AA3D8C"/>
    <w:rsid w:val="00AB5289"/>
    <w:rsid w:val="00AB7BAF"/>
    <w:rsid w:val="00AE715F"/>
    <w:rsid w:val="00B0523A"/>
    <w:rsid w:val="00B36C92"/>
    <w:rsid w:val="00B66645"/>
    <w:rsid w:val="00BD39B1"/>
    <w:rsid w:val="00BF3F35"/>
    <w:rsid w:val="00BF501E"/>
    <w:rsid w:val="00BF6A67"/>
    <w:rsid w:val="00C02656"/>
    <w:rsid w:val="00C03164"/>
    <w:rsid w:val="00C22E52"/>
    <w:rsid w:val="00C23E6C"/>
    <w:rsid w:val="00C453DB"/>
    <w:rsid w:val="00CA7471"/>
    <w:rsid w:val="00CC1DAB"/>
    <w:rsid w:val="00CD69EA"/>
    <w:rsid w:val="00CF346B"/>
    <w:rsid w:val="00D3785C"/>
    <w:rsid w:val="00D51809"/>
    <w:rsid w:val="00D65C23"/>
    <w:rsid w:val="00D84529"/>
    <w:rsid w:val="00D922FE"/>
    <w:rsid w:val="00DD44D1"/>
    <w:rsid w:val="00E15035"/>
    <w:rsid w:val="00E2121F"/>
    <w:rsid w:val="00E319C7"/>
    <w:rsid w:val="00E35644"/>
    <w:rsid w:val="00E51613"/>
    <w:rsid w:val="00E519CD"/>
    <w:rsid w:val="00E7441B"/>
    <w:rsid w:val="00E74E1C"/>
    <w:rsid w:val="00E76B32"/>
    <w:rsid w:val="00E8175D"/>
    <w:rsid w:val="00E95931"/>
    <w:rsid w:val="00EA3A6E"/>
    <w:rsid w:val="00EC05F6"/>
    <w:rsid w:val="00ED3A02"/>
    <w:rsid w:val="00EE0360"/>
    <w:rsid w:val="00EE3A7E"/>
    <w:rsid w:val="00EE5C97"/>
    <w:rsid w:val="00EF07F1"/>
    <w:rsid w:val="00F14EE2"/>
    <w:rsid w:val="00F201E1"/>
    <w:rsid w:val="00F272B1"/>
    <w:rsid w:val="00F477CC"/>
    <w:rsid w:val="00F5280C"/>
    <w:rsid w:val="00F70D24"/>
    <w:rsid w:val="00F755FF"/>
    <w:rsid w:val="00F91895"/>
    <w:rsid w:val="00F96E7D"/>
    <w:rsid w:val="00FA090F"/>
    <w:rsid w:val="00FC6BA2"/>
    <w:rsid w:val="00FE487A"/>
    <w:rsid w:val="00FF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2B89D"/>
  <w15:chartTrackingRefBased/>
  <w15:docId w15:val="{F9A38035-30A9-F14D-9BFB-59F988BA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9DE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9DE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9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07T06:38:00Z</dcterms:created>
  <dcterms:modified xsi:type="dcterms:W3CDTF">2022-05-07T06:39:00Z</dcterms:modified>
</cp:coreProperties>
</file>